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BA828" w14:textId="77777777" w:rsidR="000C6DF8" w:rsidRPr="000C6DF8" w:rsidRDefault="000C6DF8" w:rsidP="000C6DF8">
      <w:pPr>
        <w:keepNext/>
        <w:spacing w:after="0" w:line="480" w:lineRule="auto"/>
        <w:ind w:left="540"/>
        <w:jc w:val="both"/>
        <w:rPr>
          <w:rFonts w:eastAsia="Batang" w:cs="Times New Roman"/>
          <w:snapToGrid w:val="0"/>
          <w:kern w:val="0"/>
          <w:lang w:val="en-GB"/>
          <w14:ligatures w14:val="none"/>
        </w:rPr>
      </w:pPr>
      <w:r w:rsidRPr="000C6DF8">
        <w:rPr>
          <w:rFonts w:eastAsia="Batang" w:cs="Times New Roman"/>
          <w:b/>
          <w:bCs/>
          <w:snapToGrid w:val="0"/>
          <w:kern w:val="0"/>
          <w:lang w:val="en-GB"/>
          <w14:ligatures w14:val="none"/>
        </w:rPr>
        <w:t>S4 Table. Assay specificity with negative samples</w:t>
      </w:r>
    </w:p>
    <w:tbl>
      <w:tblPr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735"/>
        <w:gridCol w:w="651"/>
        <w:gridCol w:w="651"/>
        <w:gridCol w:w="651"/>
        <w:gridCol w:w="651"/>
        <w:gridCol w:w="651"/>
        <w:gridCol w:w="651"/>
        <w:gridCol w:w="651"/>
        <w:gridCol w:w="651"/>
        <w:gridCol w:w="651"/>
        <w:gridCol w:w="656"/>
        <w:gridCol w:w="616"/>
        <w:gridCol w:w="1065"/>
      </w:tblGrid>
      <w:tr w:rsidR="000C6DF8" w:rsidRPr="000C6DF8" w14:paraId="28D525F9" w14:textId="77777777" w:rsidTr="008F4A9C">
        <w:trPr>
          <w:trHeight w:val="390"/>
          <w:jc w:val="center"/>
        </w:trPr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2ECDEF" w14:textId="77777777" w:rsidR="000C6DF8" w:rsidRPr="000C6DF8" w:rsidRDefault="000C6DF8" w:rsidP="000C6DF8">
            <w:pPr>
              <w:spacing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</w:p>
        </w:tc>
        <w:tc>
          <w:tcPr>
            <w:tcW w:w="19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9F4DF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Operator 1 OD values</w:t>
            </w:r>
          </w:p>
        </w:tc>
        <w:tc>
          <w:tcPr>
            <w:tcW w:w="19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80195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Operator 2 OD values</w:t>
            </w:r>
          </w:p>
        </w:tc>
        <w:tc>
          <w:tcPr>
            <w:tcW w:w="19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59C39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Operator 3 OD values</w:t>
            </w:r>
          </w:p>
        </w:tc>
        <w:tc>
          <w:tcPr>
            <w:tcW w:w="23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B0C07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All operators</w:t>
            </w:r>
          </w:p>
        </w:tc>
      </w:tr>
      <w:tr w:rsidR="000C6DF8" w:rsidRPr="000C6DF8" w14:paraId="4889E741" w14:textId="77777777" w:rsidTr="008F4A9C">
        <w:trPr>
          <w:trHeight w:val="930"/>
          <w:jc w:val="center"/>
        </w:trPr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1E7B8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Serum</w:t>
            </w:r>
          </w:p>
          <w:p w14:paraId="7075BB1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9835E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58CE3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EAD73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5003C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AE6B4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561ED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E90F3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1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F9A25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2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D6035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RUN 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4B776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31615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%CV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714C0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% results negative</w:t>
            </w:r>
          </w:p>
          <w:p w14:paraId="597DC20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OD ≤0.182</w:t>
            </w:r>
          </w:p>
        </w:tc>
      </w:tr>
      <w:tr w:rsidR="000C6DF8" w:rsidRPr="000C6DF8" w14:paraId="2080C5F5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79787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1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101F0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2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829A9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709CC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3B013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AA780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CC086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6B192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0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AFEC4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08C2E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29E09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9A2EC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6.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00DF3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color w:val="000000"/>
                <w:sz w:val="20"/>
                <w:szCs w:val="20"/>
              </w:rPr>
              <w:t>100</w:t>
            </w:r>
          </w:p>
        </w:tc>
      </w:tr>
      <w:tr w:rsidR="000C6DF8" w:rsidRPr="000C6DF8" w14:paraId="6F7169BF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37149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1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1D640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2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9360D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0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F630E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4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BFEFC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5F876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DA64E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5D5CF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C3426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D7FDE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346A8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E6735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9.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E384F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6BAE20C7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F2B93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1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7BA4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7162F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EFB57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1268F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52469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6AEDC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313D8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12CB3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0A24D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351B1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5DDF6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516C2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21474816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2C56A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1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03F3F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6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B4362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4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8D8E8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2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A23C5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0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F0D6C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6B701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B83B9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D2AE6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7A69A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33443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CBEB9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6.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18B79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1C1460D8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A54B2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1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403AB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19060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20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09E17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22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1B434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F2069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F2ACA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2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D5B97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2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38D25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E916D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1EE0E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A77FE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E25CF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color w:val="000000"/>
                <w:sz w:val="20"/>
                <w:szCs w:val="20"/>
              </w:rPr>
              <w:t>77.8</w:t>
            </w:r>
          </w:p>
        </w:tc>
      </w:tr>
      <w:tr w:rsidR="000C6DF8" w:rsidRPr="000C6DF8" w14:paraId="6B57634D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D4096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1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795A1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82A5A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1A14C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9C85D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C757A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79A31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73717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D4CB9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92D57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13205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CDD1E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FB3CC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3AE2F8B1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8965F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1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19FBF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E40BE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A92FE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9E7C7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1AB8A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29BD9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5A760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6E211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F92F1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8FC82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DD7A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9.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46316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4B041981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6B6CD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1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3AC24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3BFFA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CB65B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08D77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3E075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AC2D6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56CD5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10654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0A83D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701B7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DB11C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4.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44EB5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1B014DA0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53419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1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08A5A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0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C9046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5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BB282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4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01464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F0E16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04630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57838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2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5E455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96C5E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337B6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11C64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9.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F083E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71A4CFB5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0BADC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2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17273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4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47C34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0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1BE01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700BD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83609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1D7C1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2F36A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2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50A7D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44CB8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402E9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48341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02488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166C46A6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C1583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2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6189B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4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EC647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8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D69A7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6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F0CFC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5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5ED0A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76FFE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2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439F4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4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422B4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831D6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0B033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87C4F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9C7CC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color w:val="000000"/>
                <w:sz w:val="20"/>
                <w:szCs w:val="20"/>
              </w:rPr>
              <w:t>88.9</w:t>
            </w:r>
          </w:p>
        </w:tc>
      </w:tr>
      <w:tr w:rsidR="000C6DF8" w:rsidRPr="000C6DF8" w14:paraId="12DD8A63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DF0C0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2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DDF59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20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2445E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9B704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8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2F7C8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4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C9495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0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0F8A0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2E752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4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51076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95B0A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A7571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C474A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0.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BB209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color w:val="000000"/>
                <w:sz w:val="20"/>
                <w:szCs w:val="20"/>
              </w:rPr>
              <w:t>77.8</w:t>
            </w:r>
          </w:p>
        </w:tc>
      </w:tr>
      <w:tr w:rsidR="000C6DF8" w:rsidRPr="000C6DF8" w14:paraId="685AF29E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12A96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2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FA433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24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F16A8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91675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3605F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909A2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76521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38DFC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ECB1F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73920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B57C0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639A1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99.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1C439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32598A25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1A78A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2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93960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EF71F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F31DD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CD960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01763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20F67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9D29C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5951C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A2EA8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0C0F8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BCFA7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8.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E0D50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140D3357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15790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2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D17F6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11552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FD997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F5E08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B32A2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65F4D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6F871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0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9D8DA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4F86C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F31F1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FDA80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6.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23DE1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167EDA29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774F9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2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36576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C3358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E9373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0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F8E5A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8FA80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2E561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A9445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B06A7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F055E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1C6B7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547BD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3.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1EDFD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4F3A7D41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84053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2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C8591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0F4A0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97097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52F2C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394A6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E870D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3EBC8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D2821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D6B04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34BB6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05453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51.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3C314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4AE27DF9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E3FD2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2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73B98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A058C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7A150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85350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507A6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749D0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BA018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DA1B1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4D58C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52CE6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C66ED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5.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97D56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50F5F70E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07A41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2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2E7F5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6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D6F73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4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D6693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2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906A2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464DD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23FC0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878B3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F51A3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FCA52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5785F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BBC15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0.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F58B8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688D7A07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13C59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3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9085E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6DCA6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FAC94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0980C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9E9BD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CDC55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18C84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C89A8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DCBFC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B5F88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0B441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0.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3F9D9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76F67737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8F460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3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7E01B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1573E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0CEA6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89E1D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AAB0B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49C5E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3AFB7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CD494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806B0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97B82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806F4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9.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390EB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53FB5942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48790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3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8121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BA71D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AF1B0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ABC88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38FB3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0A902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49D95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2424C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A4441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D4A64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FBEB0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5.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74415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0E17D7CF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9C0AB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3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543B9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7DF3E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03CB8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A3BA6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3302B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FD207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D4811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68A70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DD357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59530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D3E96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ACBE9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0CF7FE7C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BEE1D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3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EAAD1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5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FEA60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5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34BC4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8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28BAA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8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8E5D7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A5215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4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FC983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6843C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FC31C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0EAA5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AA6A0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0.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B384B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color w:val="000000"/>
                <w:sz w:val="20"/>
                <w:szCs w:val="20"/>
              </w:rPr>
              <w:t>77.8</w:t>
            </w:r>
          </w:p>
        </w:tc>
      </w:tr>
      <w:tr w:rsidR="000C6DF8" w:rsidRPr="000C6DF8" w14:paraId="7C78085C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EA9AE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lastRenderedPageBreak/>
              <w:t>NS-3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44C70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0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93A20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BC65A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0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9563F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296EA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85ACD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43ACB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45935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32468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C94FD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07A83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CD350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686A2549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E5A1D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3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7D941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A6DC9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6898F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C02F7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E9C0D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99004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AC98E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2D27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005B4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BA499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A5484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7.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D25DE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69772C3D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2559C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3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F2159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3303B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2276C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34387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67FF1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B1A32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CC861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416E1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29F9E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658CB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D4AC0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2.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D8C7D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3D898146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E915B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3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F333D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17E26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0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5608A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4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95AF3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01A6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B12B6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DA9CF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C41FC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03AE5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434CE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E99D2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2.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3E77D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6FEE4DDE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313D8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3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137CB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A3D27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CF022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92EFA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00D72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4B966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D63BC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BFD78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BCEDA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F6DB3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43BC5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9E4C9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789E6F3D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2E433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4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D69CA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43B70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D1B95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C0667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26F87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16809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4EE8E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49E8E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78602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0D6C2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FB89B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7.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DEC7A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1F2B965A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1E76F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4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C79D4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E89C4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BF5B0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15021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D728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1EDCB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070DA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A2EAE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1B4F3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BB48B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E0D2B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6.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FFBE1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03147E69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33BE0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4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0F043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227A3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B86D7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4B8ED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B3EBE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6DEB4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E83EC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BD9B1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F43ED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1B846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B2B25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53.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708E6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2AC8AC57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4225F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4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B7217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8BAD9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8E7D9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636D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21EC0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67DAC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40B3C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3E791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B85B5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951FB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EE030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F7C83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0EEFE410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884E9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4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3BA72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89960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4E8B1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3A38A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9B8BC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4EEF2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3936C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F7766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869F9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A550F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1F661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4.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9CB59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color w:val="000000"/>
                <w:sz w:val="20"/>
                <w:szCs w:val="20"/>
              </w:rPr>
              <w:t>100</w:t>
            </w:r>
          </w:p>
        </w:tc>
      </w:tr>
      <w:tr w:rsidR="000C6DF8" w:rsidRPr="000C6DF8" w14:paraId="1022B921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0CEAB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4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9645F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8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066DB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AB072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21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3E339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0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4D17B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92CF3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24831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C5EAD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CEF9A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4C09F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27B04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3.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A1B82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color w:val="000000"/>
                <w:sz w:val="20"/>
                <w:szCs w:val="20"/>
              </w:rPr>
              <w:t>77.8</w:t>
            </w:r>
          </w:p>
        </w:tc>
      </w:tr>
      <w:tr w:rsidR="000C6DF8" w:rsidRPr="000C6DF8" w14:paraId="105256AB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24D65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4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3F080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2494D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6FE0B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0BAA3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8CBCA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2DCB2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D85C5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5BF53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D9FC0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A60D8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61D95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DBF4F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color w:val="000000"/>
                <w:sz w:val="20"/>
                <w:szCs w:val="20"/>
              </w:rPr>
              <w:t>100</w:t>
            </w:r>
          </w:p>
        </w:tc>
      </w:tr>
      <w:tr w:rsidR="000C6DF8" w:rsidRPr="000C6DF8" w14:paraId="702BD9E2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D39FE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4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AA738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22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1FD41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22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19725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23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436B1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8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7006C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C0EDB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5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6B5A4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2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72EC7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E79F6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DAEF0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6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11041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7.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D6955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color w:val="000000"/>
                <w:sz w:val="20"/>
                <w:szCs w:val="20"/>
              </w:rPr>
              <w:t>55.6</w:t>
            </w:r>
          </w:p>
        </w:tc>
      </w:tr>
      <w:tr w:rsidR="000C6DF8" w:rsidRPr="000C6DF8" w14:paraId="43F1C0F3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52A48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4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7F42A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8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2C2E6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7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FCC7F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8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8FF81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4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2D6E6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F0924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4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27634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17F32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D81C0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B6F70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2EB46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24.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CB0E5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color w:val="000000"/>
                <w:sz w:val="20"/>
                <w:szCs w:val="20"/>
              </w:rPr>
              <w:t>88.9</w:t>
            </w:r>
          </w:p>
        </w:tc>
      </w:tr>
      <w:tr w:rsidR="000C6DF8" w:rsidRPr="000C6DF8" w14:paraId="6ECA2FF1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84093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4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623BC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9C0EF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F80DF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3CF24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27926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28D9A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33B4A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A5B58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3277A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25198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525F4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5.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1D5EC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6AE40D83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9E121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5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2982D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8CE3D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0EA83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584DC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AB9DA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CD21B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93F70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777C5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E9D81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12E26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85A97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C439A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0DAD3F59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E738A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5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742A7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8DF6F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4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4926F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69CB7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AEA0E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601C4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2ABA5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3CB23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8EC55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36A6F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B09A0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6.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11531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37368030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63F05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5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07ACC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7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7CBF4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C24D2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5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17771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415D1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9E099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E38B0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5A425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B014E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1E507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018C5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53.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71EA4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5D0C8740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E080B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5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B6A6B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26000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DC3F6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78F5A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742FE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5F7C7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3724F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911C7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FE2F8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71A17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4C02C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6.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13A77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3C0462E2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AD883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5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4FFB1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5FF83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C260E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0C284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71112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0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AB6F8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E1E1D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A1A22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D5F8E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BB584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35FD2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8.9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3D697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18B9BBA8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5251B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5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15BC9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F1926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8B2CB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3EA55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5A046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67986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4E1E4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EC5D7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CB5A2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4D760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B60D2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5.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22D7B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42083A86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60D66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5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0DF40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5681E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C1ABC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E86BC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7BA21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07295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CAFE8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237F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78B7F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359CE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D00EA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3.4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CFB96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3FA9B461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B9F08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5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4E7B8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E60B9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576B0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B10CB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40711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3E445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D062B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671D2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D56C8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B071D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0B60C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51.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8C83D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1CB80882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79C3B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5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55C1C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26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F7029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20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2A85B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28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9705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367FE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2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D6C99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018B6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4E334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1124F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4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C42E9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3B167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56.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D8B58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color w:val="000000"/>
                <w:sz w:val="20"/>
                <w:szCs w:val="20"/>
              </w:rPr>
              <w:t>66.7</w:t>
            </w:r>
          </w:p>
        </w:tc>
      </w:tr>
      <w:tr w:rsidR="000C6DF8" w:rsidRPr="000C6DF8" w14:paraId="7252D55E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2B134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5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8E8F0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2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113D3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0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66E3C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3D90A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E423F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43F8B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983B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2EA0E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E08CB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82786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511AD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6.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7FC91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65C9DF9E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D058B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6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E7DE6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4C471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4F711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B1E98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59A58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302E0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633B7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ECBAB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C3D5B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E9F7F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DB752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8.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2A6DF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3DA46AD7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949B6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6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1A5A3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03D8B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9E553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385D0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54950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E6FB9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4E06C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67BC7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B6F55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EE834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2E82D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5.7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5D983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0A268B28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A3882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6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AC30E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DC6F0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9CFF7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02606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397B9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47AC8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B2418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88E8B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551E1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70D96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52592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9.2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341C1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3DE4E087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B5271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6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AA7C7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75E7E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4D65E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4A129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B94C3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AD5D3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DD667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B09D2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89A44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71149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2F869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51.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4A853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33655408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865D3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6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B27CA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6476D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3113F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D6D09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0D8BC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B8E18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B00E3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0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1F4E7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1130C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89E39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ECFDC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52.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CFD68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6C176736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5574B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lastRenderedPageBreak/>
              <w:t>NS-6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6BB16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8282B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DE1B7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20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D1AFC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0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513A9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4074E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D1FD3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2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ECEAE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FC35F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AE6E3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C6092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9.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59A4E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color w:val="000000"/>
                <w:sz w:val="20"/>
                <w:szCs w:val="20"/>
              </w:rPr>
              <w:t>88.9</w:t>
            </w:r>
          </w:p>
        </w:tc>
      </w:tr>
      <w:tr w:rsidR="000C6DF8" w:rsidRPr="000C6DF8" w14:paraId="321C03B0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DF7F2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6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1DAA7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2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20C8D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2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C6538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80017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C529B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DF2CF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CE1DB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56983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1B8D8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5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10D89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53132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41.8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13366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06900797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C635B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6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0802A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2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5A91A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0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930E2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5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9307D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A0D83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2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937B7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F3602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0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BC007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6BEF0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BE9EE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E24A2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52.6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436BE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7BD81553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7FF0F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6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4B132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2ADBE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439FE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5A89E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686D9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40B5B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88C78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5ABAB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BACFC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C3084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222C3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50.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0632D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1A26FF44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B7011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6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B1DDF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2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9C59C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2D822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E7285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02D24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4A4E6D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AF9AD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D5067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652E6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B25AA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4D3AD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35.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D8544E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56385F12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1B9FC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7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CC96F6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C85222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0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039215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8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07FE2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5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AE05C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211E9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4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9FDC7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DA08B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3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8C4D03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6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733658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F8A809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55.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53217B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100</w:t>
            </w:r>
          </w:p>
        </w:tc>
      </w:tr>
      <w:tr w:rsidR="000C6DF8" w:rsidRPr="000C6DF8" w14:paraId="3234A54B" w14:textId="77777777" w:rsidTr="008F4A9C">
        <w:trPr>
          <w:trHeight w:val="255"/>
          <w:jc w:val="center"/>
        </w:trPr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A42B4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sz w:val="20"/>
                <w:szCs w:val="20"/>
              </w:rPr>
              <w:t>NS-71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1C1DC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206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B01C5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99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3CDC0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97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D0B91A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34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59F0C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15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765AA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9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80B581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18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BFBAA7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073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6879A0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sz w:val="20"/>
                <w:szCs w:val="20"/>
              </w:rPr>
              <w:t>0.10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0ECAC4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857A4C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="Arial Narrow" w:hAnsi="Arial Narrow" w:cs="Arial Narrow"/>
                <w:color w:val="000000" w:themeColor="text1"/>
                <w:sz w:val="20"/>
                <w:szCs w:val="20"/>
              </w:rPr>
              <w:t>50.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B19F2F" w14:textId="77777777" w:rsidR="000C6DF8" w:rsidRPr="000C6DF8" w:rsidRDefault="000C6DF8" w:rsidP="000C6DF8">
            <w:pPr>
              <w:spacing w:after="0" w:line="480" w:lineRule="auto"/>
              <w:jc w:val="center"/>
              <w:rPr>
                <w:rFonts w:ascii="Arial Narrow" w:eastAsiaTheme="minorEastAsia" w:hAnsi="Arial Narrow"/>
                <w:sz w:val="20"/>
                <w:szCs w:val="20"/>
              </w:rPr>
            </w:pPr>
            <w:r w:rsidRPr="000C6DF8">
              <w:rPr>
                <w:rFonts w:ascii="Arial Narrow" w:eastAsiaTheme="minorEastAsia" w:hAnsi="Arial Narrow"/>
                <w:color w:val="000000"/>
                <w:sz w:val="20"/>
                <w:szCs w:val="20"/>
              </w:rPr>
              <w:t>66.7</w:t>
            </w:r>
          </w:p>
        </w:tc>
      </w:tr>
    </w:tbl>
    <w:p w14:paraId="28B5F235" w14:textId="77777777" w:rsidR="000C6DF8" w:rsidRPr="000C6DF8" w:rsidRDefault="000C6DF8" w:rsidP="000C6DF8">
      <w:pPr>
        <w:tabs>
          <w:tab w:val="left" w:pos="360"/>
          <w:tab w:val="left" w:pos="567"/>
        </w:tabs>
        <w:spacing w:before="240" w:after="0" w:line="480" w:lineRule="auto"/>
        <w:jc w:val="both"/>
        <w:rPr>
          <w:rFonts w:eastAsiaTheme="minorEastAsia"/>
          <w:sz w:val="20"/>
          <w:szCs w:val="20"/>
        </w:rPr>
      </w:pPr>
      <w:r w:rsidRPr="000C6DF8">
        <w:rPr>
          <w:rFonts w:eastAsiaTheme="minorEastAsia"/>
          <w:sz w:val="20"/>
          <w:szCs w:val="20"/>
        </w:rPr>
        <w:t xml:space="preserve">Assay specificity demonstrated by anti-LASV-NP IgG ELISA OD values for sixty-one negative samples across nine tests performed by three operators. Negative values are defined as having an OD of ≤0.182. For the assay to be deemed to be specific, at least eight (88.9%) of the nine determinations for each sample must be concordant with this achieved in at least 80% of samples. In this case, determinations for fifty-four of sixty-one (88.5%) samples were concordant. </w:t>
      </w:r>
    </w:p>
    <w:p w14:paraId="76C5150F" w14:textId="77777777" w:rsidR="000C6DF8" w:rsidRDefault="000C6DF8" w:rsidP="000C6DF8">
      <w:pPr>
        <w:tabs>
          <w:tab w:val="left" w:pos="360"/>
          <w:tab w:val="left" w:pos="567"/>
        </w:tabs>
        <w:spacing w:before="240" w:after="0" w:line="480" w:lineRule="auto"/>
        <w:jc w:val="both"/>
        <w:rPr>
          <w:rFonts w:eastAsiaTheme="minorEastAsia"/>
          <w:sz w:val="20"/>
          <w:szCs w:val="20"/>
        </w:rPr>
      </w:pPr>
    </w:p>
    <w:sectPr w:rsidR="000C6DF8" w:rsidSect="00E27087">
      <w:pgSz w:w="11907" w:h="16839" w:code="9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CFC51" w14:textId="77777777" w:rsidR="00D472B9" w:rsidRDefault="00D472B9">
      <w:pPr>
        <w:spacing w:after="0" w:line="240" w:lineRule="auto"/>
      </w:pPr>
      <w:r>
        <w:separator/>
      </w:r>
    </w:p>
  </w:endnote>
  <w:endnote w:type="continuationSeparator" w:id="0">
    <w:p w14:paraId="2E3E596D" w14:textId="77777777" w:rsidR="00D472B9" w:rsidRDefault="00D47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31F946" w14:textId="77777777" w:rsidR="00D472B9" w:rsidRDefault="00D472B9">
      <w:pPr>
        <w:spacing w:after="0" w:line="240" w:lineRule="auto"/>
      </w:pPr>
      <w:r>
        <w:separator/>
      </w:r>
    </w:p>
  </w:footnote>
  <w:footnote w:type="continuationSeparator" w:id="0">
    <w:p w14:paraId="1D4AA543" w14:textId="77777777" w:rsidR="00D472B9" w:rsidRDefault="00D472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71E69"/>
    <w:multiLevelType w:val="hybridMultilevel"/>
    <w:tmpl w:val="D9C84E48"/>
    <w:lvl w:ilvl="0" w:tplc="B35E9B3A">
      <w:start w:val="1"/>
      <w:numFmt w:val="bullet"/>
      <w:pStyle w:val="BodyText1Bullets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7D768494">
      <w:start w:val="1"/>
      <w:numFmt w:val="bullet"/>
      <w:pStyle w:val="BodyText2bullets"/>
      <w:lvlText w:val=""/>
      <w:lvlJc w:val="left"/>
      <w:pPr>
        <w:ind w:left="1647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4C5363CA"/>
    <w:multiLevelType w:val="hybridMultilevel"/>
    <w:tmpl w:val="3FB8EE56"/>
    <w:lvl w:ilvl="0" w:tplc="13F290B4">
      <w:start w:val="1"/>
      <w:numFmt w:val="decimal"/>
      <w:lvlText w:val="%1."/>
      <w:lvlJc w:val="left"/>
      <w:pPr>
        <w:ind w:left="720" w:hanging="360"/>
      </w:pPr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AC2314"/>
    <w:multiLevelType w:val="hybridMultilevel"/>
    <w:tmpl w:val="D9FC2EE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883708"/>
    <w:multiLevelType w:val="hybridMultilevel"/>
    <w:tmpl w:val="F266F0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7436F9"/>
    <w:multiLevelType w:val="hybridMultilevel"/>
    <w:tmpl w:val="4B4AE8A0"/>
    <w:lvl w:ilvl="0" w:tplc="C43A888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60487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3AD2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0685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5E5B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D225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37E1C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8D6AE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5C8E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A90DA8"/>
    <w:multiLevelType w:val="hybridMultilevel"/>
    <w:tmpl w:val="67D02160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1457F6"/>
    <w:multiLevelType w:val="multilevel"/>
    <w:tmpl w:val="837CB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EE27ED6"/>
    <w:multiLevelType w:val="multilevel"/>
    <w:tmpl w:val="664E4F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6402307">
    <w:abstractNumId w:val="4"/>
  </w:num>
  <w:num w:numId="2" w16cid:durableId="1716854771">
    <w:abstractNumId w:val="3"/>
  </w:num>
  <w:num w:numId="3" w16cid:durableId="1707019088">
    <w:abstractNumId w:val="2"/>
  </w:num>
  <w:num w:numId="4" w16cid:durableId="1410955474">
    <w:abstractNumId w:val="0"/>
  </w:num>
  <w:num w:numId="5" w16cid:durableId="1610310391">
    <w:abstractNumId w:val="7"/>
  </w:num>
  <w:num w:numId="6" w16cid:durableId="1382359777">
    <w:abstractNumId w:val="1"/>
  </w:num>
  <w:num w:numId="7" w16cid:durableId="356275436">
    <w:abstractNumId w:val="5"/>
  </w:num>
  <w:num w:numId="8" w16cid:durableId="16877129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DF8"/>
    <w:rsid w:val="00033E85"/>
    <w:rsid w:val="00047C0E"/>
    <w:rsid w:val="000C6DF8"/>
    <w:rsid w:val="00405393"/>
    <w:rsid w:val="005C6CD4"/>
    <w:rsid w:val="00677E90"/>
    <w:rsid w:val="0077655D"/>
    <w:rsid w:val="0083058C"/>
    <w:rsid w:val="00B87234"/>
    <w:rsid w:val="00CB4C1D"/>
    <w:rsid w:val="00D472B9"/>
    <w:rsid w:val="00E07894"/>
    <w:rsid w:val="00E27087"/>
    <w:rsid w:val="00E6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9B38C"/>
  <w15:chartTrackingRefBased/>
  <w15:docId w15:val="{36B25FBC-76DD-4C35-BE01-62959B634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arial 11"/>
    <w:qFormat/>
    <w:rsid w:val="00405393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393"/>
    <w:pPr>
      <w:keepNext/>
      <w:keepLines/>
      <w:spacing w:before="360" w:after="80"/>
      <w:outlineLvl w:val="0"/>
    </w:pPr>
    <w:rPr>
      <w:rFonts w:eastAsiaTheme="majorEastAsia" w:cstheme="majorBidi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D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D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D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D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DF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DF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DF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DF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393"/>
    <w:rPr>
      <w:rFonts w:ascii="Arial" w:eastAsiaTheme="majorEastAsia" w:hAnsi="Arial" w:cstheme="majorBidi"/>
      <w:szCs w:val="40"/>
    </w:rPr>
  </w:style>
  <w:style w:type="paragraph" w:styleId="NoSpacing">
    <w:name w:val="No Spacing"/>
    <w:aliases w:val="Arial bold"/>
    <w:autoRedefine/>
    <w:uiPriority w:val="1"/>
    <w:qFormat/>
    <w:rsid w:val="00405393"/>
    <w:pPr>
      <w:spacing w:after="0" w:line="240" w:lineRule="auto"/>
    </w:pPr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D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D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D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D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D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D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D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D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D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D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DF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D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D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DF8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D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D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D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DF8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DF8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C6DF8"/>
  </w:style>
  <w:style w:type="paragraph" w:customStyle="1" w:styleId="Default">
    <w:name w:val="Default"/>
    <w:rsid w:val="000C6DF8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C6DF8"/>
    <w:pPr>
      <w:spacing w:after="200" w:line="240" w:lineRule="auto"/>
    </w:pPr>
    <w:rPr>
      <w:rFonts w:eastAsia="Batang" w:cs="Times New Roman"/>
      <w:i/>
      <w:iCs/>
      <w:snapToGrid w:val="0"/>
      <w:color w:val="0E2841" w:themeColor="text2"/>
      <w:kern w:val="0"/>
      <w:sz w:val="18"/>
      <w:szCs w:val="1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C6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DF8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DF8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DF8"/>
    <w:rPr>
      <w:rFonts w:ascii="Arial" w:eastAsiaTheme="minorEastAsia" w:hAnsi="Arial"/>
      <w:b/>
      <w:bCs/>
      <w:sz w:val="20"/>
      <w:szCs w:val="20"/>
    </w:rPr>
  </w:style>
  <w:style w:type="paragraph" w:styleId="BodyText">
    <w:name w:val="Body Text"/>
    <w:basedOn w:val="Normal"/>
    <w:link w:val="BodyTextChar"/>
    <w:rsid w:val="000C6DF8"/>
    <w:pPr>
      <w:spacing w:after="0" w:line="240" w:lineRule="atLeast"/>
      <w:ind w:left="432"/>
    </w:pPr>
    <w:rPr>
      <w:rFonts w:eastAsia="Times New Roman" w:cs="Times New Roman"/>
      <w:color w:val="000000"/>
      <w:kern w:val="0"/>
      <w:sz w:val="24"/>
      <w:szCs w:val="24"/>
      <w:lang w:val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0C6DF8"/>
    <w:rPr>
      <w:rFonts w:ascii="Arial" w:eastAsia="Times New Roman" w:hAnsi="Arial" w:cs="Times New Roman"/>
      <w:color w:val="000000"/>
      <w:kern w:val="0"/>
      <w:sz w:val="24"/>
      <w:szCs w:val="24"/>
      <w:lang w:val="en-GB"/>
      <w14:ligatures w14:val="none"/>
    </w:rPr>
  </w:style>
  <w:style w:type="table" w:styleId="TableGrid">
    <w:name w:val="Table Grid"/>
    <w:basedOn w:val="TableNormal"/>
    <w:rsid w:val="000C6DF8"/>
    <w:pPr>
      <w:spacing w:after="0" w:line="240" w:lineRule="auto"/>
    </w:pPr>
    <w:rPr>
      <w:rFonts w:ascii="Arial" w:eastAsia="Times New Roman" w:hAnsi="Arial" w:cs="Times New Roman"/>
      <w:snapToGrid w:val="0"/>
      <w:color w:val="000000"/>
      <w:kern w:val="0"/>
      <w:sz w:val="24"/>
      <w:szCs w:val="24"/>
      <w14:ligatures w14:val="none"/>
    </w:rPr>
    <w:tblPr/>
  </w:style>
  <w:style w:type="paragraph" w:customStyle="1" w:styleId="BodyText1Bullets">
    <w:name w:val="Body Text 1 Bullets"/>
    <w:basedOn w:val="BodyText"/>
    <w:link w:val="BodyText1BulletsChar"/>
    <w:qFormat/>
    <w:locked/>
    <w:rsid w:val="000C6DF8"/>
    <w:pPr>
      <w:numPr>
        <w:numId w:val="4"/>
      </w:numPr>
      <w:tabs>
        <w:tab w:val="left" w:pos="284"/>
        <w:tab w:val="left" w:pos="567"/>
      </w:tabs>
    </w:pPr>
  </w:style>
  <w:style w:type="paragraph" w:customStyle="1" w:styleId="BodyText2bullets">
    <w:name w:val="Body Text 2 bullets"/>
    <w:basedOn w:val="BodyText1Bullets"/>
    <w:qFormat/>
    <w:locked/>
    <w:rsid w:val="000C6DF8"/>
    <w:pPr>
      <w:numPr>
        <w:ilvl w:val="1"/>
      </w:numPr>
      <w:tabs>
        <w:tab w:val="clear" w:pos="567"/>
        <w:tab w:val="num" w:pos="360"/>
        <w:tab w:val="num" w:pos="576"/>
      </w:tabs>
      <w:ind w:left="576" w:hanging="576"/>
    </w:pPr>
  </w:style>
  <w:style w:type="character" w:customStyle="1" w:styleId="BodyText1BulletsChar">
    <w:name w:val="Body Text 1 Bullets Char"/>
    <w:basedOn w:val="DefaultParagraphFont"/>
    <w:link w:val="BodyText1Bullets"/>
    <w:rsid w:val="000C6DF8"/>
    <w:rPr>
      <w:rFonts w:ascii="Arial" w:eastAsia="Times New Roman" w:hAnsi="Arial" w:cs="Times New Roman"/>
      <w:color w:val="000000"/>
      <w:kern w:val="0"/>
      <w:sz w:val="24"/>
      <w:szCs w:val="24"/>
      <w:lang w:val="en-GB"/>
      <w14:ligatures w14:val="none"/>
    </w:rPr>
  </w:style>
  <w:style w:type="paragraph" w:styleId="Revision">
    <w:name w:val="Revision"/>
    <w:hidden/>
    <w:uiPriority w:val="99"/>
    <w:semiHidden/>
    <w:rsid w:val="000C6DF8"/>
    <w:pPr>
      <w:spacing w:after="0" w:line="240" w:lineRule="auto"/>
    </w:pPr>
    <w:rPr>
      <w:rFonts w:ascii="Arial" w:eastAsiaTheme="minorEastAsia" w:hAnsi="Arial"/>
    </w:rPr>
  </w:style>
  <w:style w:type="paragraph" w:styleId="Header">
    <w:name w:val="header"/>
    <w:basedOn w:val="Normal"/>
    <w:link w:val="HeaderChar"/>
    <w:uiPriority w:val="99"/>
    <w:unhideWhenUsed/>
    <w:rsid w:val="000C6DF8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0C6DF8"/>
    <w:rPr>
      <w:rFonts w:ascii="Arial" w:eastAsiaTheme="minorEastAsia" w:hAnsi="Arial"/>
    </w:rPr>
  </w:style>
  <w:style w:type="paragraph" w:styleId="Footer">
    <w:name w:val="footer"/>
    <w:basedOn w:val="Normal"/>
    <w:link w:val="FooterChar"/>
    <w:uiPriority w:val="99"/>
    <w:unhideWhenUsed/>
    <w:rsid w:val="000C6DF8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0C6DF8"/>
    <w:rPr>
      <w:rFonts w:ascii="Arial" w:eastAsiaTheme="minorEastAsia" w:hAnsi="Arial"/>
    </w:rPr>
  </w:style>
  <w:style w:type="character" w:customStyle="1" w:styleId="normaltextrun">
    <w:name w:val="normaltextrun"/>
    <w:basedOn w:val="DefaultParagraphFont"/>
    <w:uiPriority w:val="1"/>
    <w:rsid w:val="000C6DF8"/>
    <w:rPr>
      <w:rFonts w:ascii="Arial" w:eastAsia="Batang" w:hAnsi="Arial" w:cs="Times New Roman"/>
      <w:color w:val="000000" w:themeColor="text1"/>
      <w:sz w:val="24"/>
      <w:szCs w:val="24"/>
    </w:rPr>
  </w:style>
  <w:style w:type="character" w:customStyle="1" w:styleId="eop">
    <w:name w:val="eop"/>
    <w:basedOn w:val="DefaultParagraphFont"/>
    <w:uiPriority w:val="1"/>
    <w:rsid w:val="000C6DF8"/>
    <w:rPr>
      <w:rFonts w:ascii="Arial" w:eastAsia="Batang" w:hAnsi="Arial" w:cs="Times New Roman"/>
      <w:color w:val="000000" w:themeColor="text1"/>
      <w:sz w:val="24"/>
      <w:szCs w:val="24"/>
    </w:rPr>
  </w:style>
  <w:style w:type="paragraph" w:customStyle="1" w:styleId="paragraph">
    <w:name w:val="paragraph"/>
    <w:basedOn w:val="Normal"/>
    <w:uiPriority w:val="1"/>
    <w:rsid w:val="000C6DF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C6DF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0C6DF8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0C6D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6DF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C6DF8"/>
    <w:rPr>
      <w:color w:val="2B579A"/>
      <w:shd w:val="clear" w:color="auto" w:fill="E1DFDD"/>
    </w:rPr>
  </w:style>
  <w:style w:type="paragraph" w:customStyle="1" w:styleId="pf0">
    <w:name w:val="pf0"/>
    <w:basedOn w:val="Normal"/>
    <w:rsid w:val="000C6D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0C6DF8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6DF8"/>
  </w:style>
  <w:style w:type="paragraph" w:styleId="NormalWeb">
    <w:name w:val="Normal (Web)"/>
    <w:basedOn w:val="Normal"/>
    <w:uiPriority w:val="99"/>
    <w:unhideWhenUsed/>
    <w:rsid w:val="000C6DF8"/>
    <w:pPr>
      <w:spacing w:before="100" w:beforeAutospacing="1" w:after="100" w:afterAutospacing="1" w:line="240" w:lineRule="auto"/>
    </w:pPr>
    <w:rPr>
      <w:rFonts w:ascii="Aptos" w:eastAsiaTheme="minorEastAsia" w:hAnsi="Aptos" w:cs="Aptos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1f1c190-82b9-463d-81dd-252fa63b97eb}" enabled="0" method="" siteId="{71f1c190-82b9-463d-81dd-252fa63b97e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903</Words>
  <Characters>4446</Characters>
  <Application>Microsoft Office Word</Application>
  <DocSecurity>0</DocSecurity>
  <Lines>741</Lines>
  <Paragraphs>764</Paragraphs>
  <ScaleCrop>false</ScaleCrop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yes</dc:creator>
  <cp:keywords/>
  <dc:description/>
  <cp:lastModifiedBy>Peter Hayes</cp:lastModifiedBy>
  <cp:revision>2</cp:revision>
  <dcterms:created xsi:type="dcterms:W3CDTF">2026-06-17T15:52:00Z</dcterms:created>
  <dcterms:modified xsi:type="dcterms:W3CDTF">2026-06-17T15:52:00Z</dcterms:modified>
</cp:coreProperties>
</file>